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978"/>
        <w:tblW w:w="9018" w:type="dxa"/>
        <w:tblBorders>
          <w:top w:val="single" w:sz="4" w:space="0" w:color="000000"/>
          <w:left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89"/>
        <w:gridCol w:w="2013"/>
        <w:gridCol w:w="2816"/>
      </w:tblGrid>
      <w:tr w:rsidR="0004574A" w:rsidRPr="00002DEA" w:rsidTr="00C26DAD">
        <w:tc>
          <w:tcPr>
            <w:tcW w:w="901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Table 1: Participant demographic, clinical, laboratory and radiological data and clinical outcomes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tabs>
                <w:tab w:val="right" w:pos="4122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Variables</w:t>
            </w:r>
            <w:r w:rsidRPr="00002DEA">
              <w:rPr>
                <w:rFonts w:cstheme="minorHAnsi"/>
                <w:b/>
                <w:sz w:val="20"/>
                <w:szCs w:val="20"/>
              </w:rPr>
              <w:tab/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Patients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Missing data</w:t>
            </w:r>
          </w:p>
        </w:tc>
      </w:tr>
      <w:tr w:rsidR="0004574A" w:rsidRPr="00002DEA" w:rsidTr="00C26DAD">
        <w:tc>
          <w:tcPr>
            <w:tcW w:w="9018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Demographic data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Age – median years (IQR)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4 (52 to 78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Male – n (%) 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69 (61%) 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White ethnicity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Asian ethnicity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002DEA">
              <w:rPr>
                <w:rFonts w:cstheme="minorHAnsi"/>
                <w:sz w:val="20"/>
                <w:szCs w:val="20"/>
              </w:rPr>
              <w:t>Black  ethnicity</w:t>
            </w:r>
            <w:proofErr w:type="gramEnd"/>
            <w:r w:rsidRPr="00002DEA">
              <w:rPr>
                <w:rFonts w:cstheme="minorHAnsi"/>
                <w:sz w:val="20"/>
                <w:szCs w:val="20"/>
              </w:rPr>
              <w:t xml:space="preserve">  - n (%)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89 (79%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3 (20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Autoimmune disease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Hypertension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Diabetes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02DEA">
              <w:rPr>
                <w:rFonts w:cstheme="minorHAnsi"/>
                <w:sz w:val="20"/>
                <w:szCs w:val="20"/>
              </w:rPr>
              <w:t>Ischaemic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 xml:space="preserve"> heart disease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Chronic kidney disease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Cancer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Chronic lung disease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Neurological disease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Gastroenterological/liver disease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02DEA">
              <w:rPr>
                <w:rFonts w:cstheme="minorHAnsi"/>
                <w:sz w:val="20"/>
                <w:szCs w:val="20"/>
              </w:rPr>
              <w:t>Haematological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>-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Number of comorbidities – median (IQR) 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20 (18%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42 (37%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30 (26%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35 (31%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9 (8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5 (4%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3 (20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13 (11%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10 (9%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5 (4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1 (1-2) 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4574A" w:rsidRPr="00002DEA" w:rsidTr="00C26DAD">
        <w:tc>
          <w:tcPr>
            <w:tcW w:w="9018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Clinical data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Admission oxygen saturations – median % (IQR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Any oxygen in hospital – n (%)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96% (94 to 97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84 (73%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White cell count – median x10</w:t>
            </w:r>
            <w:r w:rsidRPr="00002DEA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002DEA">
              <w:rPr>
                <w:rFonts w:cstheme="minorHAnsi"/>
                <w:sz w:val="20"/>
                <w:szCs w:val="20"/>
              </w:rPr>
              <w:t xml:space="preserve"> cells/L (IQR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Lymphocyte -  median x10</w:t>
            </w:r>
            <w:r w:rsidRPr="00002DEA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002DEA">
              <w:rPr>
                <w:rFonts w:cstheme="minorHAnsi"/>
                <w:sz w:val="20"/>
                <w:szCs w:val="20"/>
              </w:rPr>
              <w:t xml:space="preserve"> cells/L (IQR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Urea – median </w:t>
            </w:r>
            <w:proofErr w:type="spellStart"/>
            <w:r w:rsidRPr="00002DEA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>/L (IQR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Creatinine – median </w:t>
            </w:r>
            <w:proofErr w:type="spellStart"/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/L (IQR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CRP – median mg/L (IQR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02DEA">
              <w:rPr>
                <w:rFonts w:cstheme="minorHAnsi"/>
                <w:sz w:val="20"/>
                <w:szCs w:val="20"/>
              </w:rPr>
              <w:t>Haemoglobin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 xml:space="preserve"> – median g/L (IQR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IL-6 – median </w:t>
            </w:r>
            <w:proofErr w:type="spellStart"/>
            <w:r w:rsidRPr="00002DEA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8.0 (6.2-11.0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1.27 (0.87-1.68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7.1 (5.1-9.6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8 (57-89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1 (5-60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29 (113-141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3 (10-68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13 (not performed on sampling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86 (never performed)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Nosocomial acquired infection – n(%)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0 (8%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Findings of COVID-19 pneumonia on CXR – n (%)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88 (79%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 (CXR never performed)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Duration of symptoms – median days (IQR)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0 (7 to 15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Treatment with dexamethasone – n (%)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3 (64%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Vaccinated  -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Pfizer – n (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Astra Zeneca – n (%)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36 (31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4 (21%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12 (11%) 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Combined IgG/IgM positive– n (%)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95 (93%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2 inconclusive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T cell responses – median spots (IQR)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Panel 1/S1 protein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Panel 2/S2 protein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Panel 3/</w:t>
            </w:r>
            <w:proofErr w:type="spellStart"/>
            <w:r w:rsidRPr="00002DEA">
              <w:rPr>
                <w:rFonts w:cstheme="minorHAnsi"/>
                <w:sz w:val="20"/>
                <w:szCs w:val="20"/>
              </w:rPr>
              <w:t>Nucleocapsid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 xml:space="preserve"> protein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Panel 4/Membrane protein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5 (2 to 54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5 (2 to 22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3 (0 to 7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3 (1 to 10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7 inconclusive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Clinical outcomes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Received CPAP following sampling – n (%)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4 (21%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4574A" w:rsidRPr="00002DEA" w:rsidTr="00C26DAD">
        <w:tc>
          <w:tcPr>
            <w:tcW w:w="418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8 day mortality – n (%)</w:t>
            </w:r>
          </w:p>
        </w:tc>
        <w:tc>
          <w:tcPr>
            <w:tcW w:w="201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 (6%)</w:t>
            </w:r>
          </w:p>
        </w:tc>
        <w:tc>
          <w:tcPr>
            <w:tcW w:w="281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:rsidR="0004574A" w:rsidRDefault="0004574A"/>
    <w:p w:rsidR="0004574A" w:rsidRDefault="0004574A">
      <w:r>
        <w:br w:type="page"/>
      </w:r>
    </w:p>
    <w:tbl>
      <w:tblPr>
        <w:tblpPr w:leftFromText="180" w:rightFromText="180" w:vertAnchor="page" w:horzAnchor="margin" w:tblpY="1081"/>
        <w:tblW w:w="720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97"/>
        <w:gridCol w:w="1349"/>
        <w:gridCol w:w="1496"/>
        <w:gridCol w:w="1432"/>
        <w:gridCol w:w="1432"/>
      </w:tblGrid>
      <w:tr w:rsidR="00C26DAD" w:rsidRPr="00002DEA" w:rsidTr="00C26DAD">
        <w:tc>
          <w:tcPr>
            <w:tcW w:w="7206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Default="00C26DAD" w:rsidP="00C26DAD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able 2: Association between T-SPOT panels and combined S-protein IgG/IgM against SARS-CoV-2. Pearson’s correlation coefficient (and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 xml:space="preserve">values) is displayed for association between T-SPOT panels, and Kappa statistic (and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s) are displayed for association between T-spot panels and antibody assay.</w:t>
            </w:r>
          </w:p>
        </w:tc>
      </w:tr>
      <w:tr w:rsidR="00C26DAD" w:rsidRPr="00002DEA" w:rsidTr="00C26DAD">
        <w:trPr>
          <w:trHeight w:val="197"/>
        </w:trPr>
        <w:tc>
          <w:tcPr>
            <w:tcW w:w="149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b/>
                <w:sz w:val="20"/>
                <w:szCs w:val="20"/>
              </w:rPr>
            </w:pPr>
            <w:r w:rsidRPr="00002DEA">
              <w:rPr>
                <w:b/>
                <w:sz w:val="20"/>
                <w:szCs w:val="20"/>
              </w:rPr>
              <w:t>S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002DEA">
              <w:rPr>
                <w:b/>
                <w:sz w:val="20"/>
                <w:szCs w:val="20"/>
              </w:rPr>
              <w:t>Nucelocapsid</w:t>
            </w:r>
            <w:proofErr w:type="spellEnd"/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b/>
                <w:sz w:val="20"/>
                <w:szCs w:val="20"/>
              </w:rPr>
            </w:pPr>
            <w:r w:rsidRPr="00002DEA">
              <w:rPr>
                <w:b/>
                <w:sz w:val="20"/>
                <w:szCs w:val="20"/>
              </w:rPr>
              <w:t>Membran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C26DAD" w:rsidRPr="00002DEA" w:rsidRDefault="00C26DAD" w:rsidP="0004574A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</w:tr>
      <w:tr w:rsidR="00C26DAD" w:rsidRPr="00002DEA" w:rsidTr="00C26DAD">
        <w:tc>
          <w:tcPr>
            <w:tcW w:w="149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b/>
                <w:sz w:val="20"/>
                <w:szCs w:val="20"/>
              </w:rPr>
            </w:pPr>
            <w:r w:rsidRPr="00002DEA">
              <w:rPr>
                <w:b/>
                <w:sz w:val="20"/>
                <w:szCs w:val="20"/>
              </w:rPr>
              <w:t xml:space="preserve">S1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 xml:space="preserve">0.54  </w:t>
            </w:r>
          </w:p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>(&lt;0.001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>0.32</w:t>
            </w:r>
          </w:p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 xml:space="preserve"> (0.003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>0.51</w:t>
            </w:r>
          </w:p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>(&lt;0.0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</w:tcPr>
          <w:p w:rsidR="00C26DAD" w:rsidRDefault="00C26DAD" w:rsidP="0004574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7)</w:t>
            </w:r>
          </w:p>
        </w:tc>
      </w:tr>
      <w:tr w:rsidR="00C26DAD" w:rsidRPr="00002DEA" w:rsidTr="00C26DAD">
        <w:tc>
          <w:tcPr>
            <w:tcW w:w="149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b/>
                <w:sz w:val="20"/>
                <w:szCs w:val="20"/>
              </w:rPr>
            </w:pPr>
            <w:r w:rsidRPr="00002DEA">
              <w:rPr>
                <w:b/>
                <w:sz w:val="20"/>
                <w:szCs w:val="20"/>
              </w:rPr>
              <w:t>S2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>0.19</w:t>
            </w:r>
          </w:p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>(0.08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 xml:space="preserve">0.39 </w:t>
            </w:r>
          </w:p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>(&lt;0.001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</w:tcPr>
          <w:p w:rsidR="00C26DAD" w:rsidRDefault="00C26DAD" w:rsidP="0004574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)</w:t>
            </w:r>
          </w:p>
        </w:tc>
      </w:tr>
      <w:tr w:rsidR="00C26DAD" w:rsidRPr="00002DEA" w:rsidTr="00C26DAD">
        <w:tc>
          <w:tcPr>
            <w:tcW w:w="149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002DEA">
              <w:rPr>
                <w:b/>
                <w:sz w:val="20"/>
                <w:szCs w:val="20"/>
              </w:rPr>
              <w:t>Nucleocapsid</w:t>
            </w:r>
            <w:proofErr w:type="spellEnd"/>
          </w:p>
        </w:tc>
        <w:tc>
          <w:tcPr>
            <w:tcW w:w="134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9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 xml:space="preserve">0.50 </w:t>
            </w:r>
          </w:p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 w:rsidRPr="00002DEA">
              <w:rPr>
                <w:sz w:val="20"/>
                <w:szCs w:val="20"/>
              </w:rPr>
              <w:t>(&lt;0.001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</w:tcPr>
          <w:p w:rsidR="00C26DAD" w:rsidRDefault="00C26DAD" w:rsidP="0004574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</w:tr>
      <w:tr w:rsidR="00C26DAD" w:rsidRPr="00002DEA" w:rsidTr="00C26DAD">
        <w:tc>
          <w:tcPr>
            <w:tcW w:w="149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b/>
                <w:sz w:val="20"/>
                <w:szCs w:val="20"/>
              </w:rPr>
            </w:pPr>
            <w:r w:rsidRPr="00002DEA">
              <w:rPr>
                <w:b/>
                <w:sz w:val="20"/>
                <w:szCs w:val="20"/>
              </w:rPr>
              <w:t>Membrane</w:t>
            </w:r>
          </w:p>
        </w:tc>
        <w:tc>
          <w:tcPr>
            <w:tcW w:w="134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FFFFFF" w:themeFill="background1"/>
          </w:tcPr>
          <w:p w:rsidR="00C26DAD" w:rsidRDefault="00C26DAD" w:rsidP="0004574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:rsidR="00C26DAD" w:rsidRPr="00002DEA" w:rsidRDefault="00C26DAD" w:rsidP="0004574A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)</w:t>
            </w:r>
          </w:p>
        </w:tc>
      </w:tr>
    </w:tbl>
    <w:p w:rsidR="0004574A" w:rsidRDefault="0004574A"/>
    <w:p w:rsidR="0004574A" w:rsidRDefault="0004574A">
      <w:r>
        <w:br w:type="page"/>
      </w:r>
    </w:p>
    <w:tbl>
      <w:tblPr>
        <w:tblpPr w:leftFromText="180" w:rightFromText="180" w:vertAnchor="text" w:horzAnchor="margin" w:tblpY="-788"/>
        <w:tblW w:w="100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08"/>
        <w:gridCol w:w="1620"/>
        <w:gridCol w:w="1530"/>
        <w:gridCol w:w="1509"/>
        <w:gridCol w:w="1641"/>
        <w:gridCol w:w="900"/>
      </w:tblGrid>
      <w:tr w:rsidR="0004574A" w:rsidRPr="00002DEA" w:rsidTr="00C26DAD">
        <w:tc>
          <w:tcPr>
            <w:tcW w:w="10008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lastRenderedPageBreak/>
              <w:t xml:space="preserve">Table 3a: Clinical variables by increasing T cell response to S1 and S2 protein. Categorical variables are expressed as number (%); continuous variables are expressed as median (interquartile range, IQR). 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0 (n=1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1-5  (n=32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6-54 (n=22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&gt;54 (n=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i/>
                <w:sz w:val="20"/>
                <w:szCs w:val="20"/>
              </w:rPr>
              <w:t xml:space="preserve">P </w:t>
            </w:r>
            <w:r w:rsidRPr="00002DEA">
              <w:rPr>
                <w:rFonts w:cstheme="minorHAnsi"/>
                <w:b/>
                <w:sz w:val="20"/>
                <w:szCs w:val="20"/>
              </w:rPr>
              <w:t>value</w:t>
            </w:r>
          </w:p>
        </w:tc>
      </w:tr>
      <w:tr w:rsidR="0004574A" w:rsidRPr="00002DEA" w:rsidTr="00C26DAD">
        <w:tc>
          <w:tcPr>
            <w:tcW w:w="10008" w:type="dxa"/>
            <w:gridSpan w:val="6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S1 protein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tabs>
                <w:tab w:val="right" w:pos="259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Age </w:t>
            </w:r>
            <w:r>
              <w:rPr>
                <w:rFonts w:cstheme="minorHAnsi"/>
                <w:sz w:val="20"/>
                <w:szCs w:val="20"/>
              </w:rPr>
              <w:t>- years</w:t>
            </w:r>
            <w:r w:rsidRPr="00002DEA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6 (55 to 7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2(47 to 76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5 (56 to 75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5 (56 to 8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51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5 (4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3 (72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9 (41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 (6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08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White ethnicit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0 (8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5 (78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8 (82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7 (8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Number of comorbiditi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 to 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0 to1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0 to 1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0 to 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Any oxygen in hospit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1 to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 (1 to 3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1 to 2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 (1 to 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Received NIV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5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7 (8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White cell count - x10</w:t>
            </w:r>
            <w:r w:rsidRPr="00002DEA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002DEA">
              <w:rPr>
                <w:rFonts w:cstheme="minorHAnsi"/>
                <w:sz w:val="20"/>
                <w:szCs w:val="20"/>
              </w:rPr>
              <w:t xml:space="preserve"> cells/L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Lymphocyte -  x10</w:t>
            </w:r>
            <w:r w:rsidRPr="00002DEA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002DEA">
              <w:rPr>
                <w:rFonts w:cstheme="minorHAnsi"/>
                <w:sz w:val="20"/>
                <w:szCs w:val="20"/>
              </w:rPr>
              <w:t xml:space="preserve"> cells/L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Urea - </w:t>
            </w:r>
            <w:proofErr w:type="spellStart"/>
            <w:r w:rsidRPr="00002DEA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>/L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Creatinine </w:t>
            </w:r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 xml:space="preserve">- </w:t>
            </w:r>
            <w:proofErr w:type="spellStart"/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/L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CRP -  mg/L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02DEA">
              <w:rPr>
                <w:rFonts w:cstheme="minorHAnsi"/>
                <w:sz w:val="20"/>
                <w:szCs w:val="20"/>
              </w:rPr>
              <w:t>Haemoglobin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 xml:space="preserve"> - –g/L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IL-6 -  </w:t>
            </w:r>
            <w:proofErr w:type="spellStart"/>
            <w:r w:rsidRPr="00002DEA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.7 (5.1 to 12.2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.2 (0.9 to 1.5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.3 (2.6 to 9.0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3 (55 to 70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5 (5 to 26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4 (98 to 144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2 (6 to 2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9.5 (6.7 to 11.2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.2 (1.1 to 1.6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.5 (5.0 to 9.3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7 (60 to 96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6 (9 to 84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28 (118 to 142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8 (5 to 3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8.3 (6.2 to 11.0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.3 (0.9 to 1.6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5.7 (5.1 to 8.8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5 (56 to 86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6 (5 to 65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28 (115 to 133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 (9 to 85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.2 (6.2 to 9.7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.6 (1.3 to 2.4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8.2 (6.0 to 10.2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2 (60 to 84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1 (7 to 26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19 (104 to 146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450 (100 to 55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66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09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28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38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23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78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Findings of COVID pneumonia on CX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9 (7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3 (74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0 (91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6 (7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04574A" w:rsidRPr="00002DEA" w:rsidTr="00C26DAD">
        <w:trPr>
          <w:trHeight w:val="282"/>
        </w:trPr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Vaccin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 (5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1 (34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 (28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 (2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Antibody 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 (7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Symptomat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9 (7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6 (81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2 (100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0 (9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Days since symptom onset at time of samp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9 (7-1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1 (7-15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0 (8-17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2 (9-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Dexamethas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 (5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7 (53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9 (86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4 (6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Received CPAP following samp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5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7 (8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8 day mort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 (9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S2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0 (n=1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1-7 (n=36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8-27 (n=24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sz w:val="20"/>
                <w:szCs w:val="20"/>
              </w:rPr>
              <w:t>&gt;27 (n-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002DEA">
              <w:rPr>
                <w:rFonts w:cstheme="minorHAnsi"/>
                <w:b/>
                <w:i/>
                <w:sz w:val="20"/>
                <w:szCs w:val="20"/>
              </w:rPr>
              <w:t xml:space="preserve">P </w:t>
            </w:r>
            <w:r w:rsidRPr="00002DEA">
              <w:rPr>
                <w:rFonts w:cstheme="minorHAnsi"/>
                <w:b/>
                <w:sz w:val="20"/>
                <w:szCs w:val="20"/>
              </w:rPr>
              <w:t>value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tabs>
                <w:tab w:val="right" w:pos="2592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Age – years</w:t>
            </w:r>
            <w:r w:rsidRPr="00002DEA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6 (54 to 7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4 (49 to 8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5 (55 to 82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2 (55 to 7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 (6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2 (61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2 (50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0 (5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85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White ethnic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8 (8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9 (81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0 (83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 (7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96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Number of comorbiditi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 to 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0 to1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0 to 1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0 to 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Any oxygen in hospit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1 to 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 (1 to 3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1 to 3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1 to 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White cell count - x10</w:t>
            </w:r>
            <w:r w:rsidRPr="00002DEA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002DEA">
              <w:rPr>
                <w:rFonts w:cstheme="minorHAnsi"/>
                <w:sz w:val="20"/>
                <w:szCs w:val="20"/>
              </w:rPr>
              <w:t xml:space="preserve"> cells/L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Lymphocyte -  x10</w:t>
            </w:r>
            <w:r w:rsidRPr="00002DEA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002DEA">
              <w:rPr>
                <w:rFonts w:cstheme="minorHAnsi"/>
                <w:sz w:val="20"/>
                <w:szCs w:val="20"/>
              </w:rPr>
              <w:t xml:space="preserve"> cells/L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Urea - </w:t>
            </w:r>
            <w:proofErr w:type="spellStart"/>
            <w:r w:rsidRPr="00002DEA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>/L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Creatinine </w:t>
            </w:r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 xml:space="preserve">- </w:t>
            </w:r>
            <w:proofErr w:type="spellStart"/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/L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CRP -  mg/L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02DEA">
              <w:rPr>
                <w:rFonts w:cstheme="minorHAnsi"/>
                <w:sz w:val="20"/>
                <w:szCs w:val="20"/>
              </w:rPr>
              <w:t>Haemoglobin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 xml:space="preserve"> - –g/L 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IL-6 -  </w:t>
            </w:r>
            <w:proofErr w:type="spellStart"/>
            <w:r w:rsidRPr="00002DEA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8.9 (5.1 to 10.9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.4 (0.9 to 1.5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.6 (2.9 to 8.5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3 (55 to 70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5 (5 to 53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4 (94 to 141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2 (6 to 2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.6 (6.2 to 11.3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.1 (0.9 to 1.4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.6 (4.6 to 9.7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5 (56 to 98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6 (9 to 84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27 (115 to 139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8 (5 to 27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8.5 (5.9 to 11.1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.4 (1.3 to 2.1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.4 (5.5 to 9.6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5 (56 to 85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4 (5 to 47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0 (109 to 141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9 (10 to 79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9.2 (6.8 to 11.4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.6 (1.3 to 2.4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8.1 (5.1 to 10.0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2 (68 to 82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1 (7 to 23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21 (113 to 142)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75 (100 to 45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96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02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46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18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43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99</w:t>
            </w:r>
          </w:p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Findings of COVID pneumonia on CX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 (7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7 (77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0 (83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4 (8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Vaccin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4 (4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 (36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 (25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6 (3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Antibody 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1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 (6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4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58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Symptomat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7 (7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31 (86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3 (96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6 (9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17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Days since symptom onset at time of samp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8 (6 to 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2 (7 to 17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0 (8 to 17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1 (8 to 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18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Dexamethas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5 (5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0 (56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79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7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 xml:space="preserve">Received CPAP following sampling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5 (21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3 (7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8 day mort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2 (6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4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1 (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02DEA" w:rsidRDefault="0004574A" w:rsidP="00C26DA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0.99</w:t>
            </w:r>
          </w:p>
        </w:tc>
      </w:tr>
    </w:tbl>
    <w:p w:rsidR="0004574A" w:rsidRDefault="0004574A"/>
    <w:tbl>
      <w:tblPr>
        <w:tblpPr w:leftFromText="180" w:rightFromText="180" w:vertAnchor="text" w:horzAnchor="margin" w:tblpY="-788"/>
        <w:tblW w:w="100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08"/>
        <w:gridCol w:w="1620"/>
        <w:gridCol w:w="1530"/>
        <w:gridCol w:w="1509"/>
        <w:gridCol w:w="1641"/>
        <w:gridCol w:w="900"/>
      </w:tblGrid>
      <w:tr w:rsidR="0004574A" w:rsidRPr="00002DEA" w:rsidTr="00C26DAD">
        <w:tc>
          <w:tcPr>
            <w:tcW w:w="10008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Table 3b</w:t>
            </w:r>
            <w:r w:rsidRPr="00002DEA">
              <w:rPr>
                <w:rFonts w:cstheme="minorHAnsi"/>
                <w:sz w:val="20"/>
                <w:szCs w:val="20"/>
              </w:rPr>
              <w:t>: Clinical variables by increasing T cell response to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Nucleocapsi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Membrane</w:t>
            </w:r>
            <w:r w:rsidRPr="00002DEA">
              <w:rPr>
                <w:rFonts w:cstheme="minorHAnsi"/>
                <w:sz w:val="20"/>
                <w:szCs w:val="20"/>
              </w:rPr>
              <w:t xml:space="preserve"> protein. Categorical variables are expressed as number (%); continuous variables are expressed as median (interquartile range, IQR). 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578CC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578CC">
              <w:rPr>
                <w:b/>
                <w:sz w:val="20"/>
                <w:szCs w:val="20"/>
              </w:rPr>
              <w:t xml:space="preserve">0 </w:t>
            </w:r>
            <w:r>
              <w:rPr>
                <w:b/>
                <w:sz w:val="20"/>
                <w:szCs w:val="20"/>
              </w:rPr>
              <w:t>(n=2</w:t>
            </w:r>
            <w:r w:rsidRPr="00E578CC">
              <w:rPr>
                <w:b/>
                <w:sz w:val="20"/>
                <w:szCs w:val="20"/>
              </w:rPr>
              <w:t>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2</w:t>
            </w:r>
            <w:r w:rsidRPr="00E578CC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(n=18</w:t>
            </w:r>
            <w:r w:rsidRPr="00E578C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-5</w:t>
            </w:r>
            <w:r w:rsidRPr="00E578CC">
              <w:rPr>
                <w:b/>
                <w:sz w:val="20"/>
                <w:szCs w:val="20"/>
              </w:rPr>
              <w:t xml:space="preserve"> (n=22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&gt;5 (n=24</w:t>
            </w:r>
            <w:r w:rsidRPr="00E578CC">
              <w:rPr>
                <w:rFonts w:cs="Calibri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578CC">
              <w:rPr>
                <w:b/>
                <w:i/>
                <w:sz w:val="20"/>
                <w:szCs w:val="20"/>
              </w:rPr>
              <w:t xml:space="preserve">P </w:t>
            </w:r>
            <w:r w:rsidRPr="00E578CC">
              <w:rPr>
                <w:b/>
                <w:sz w:val="20"/>
                <w:szCs w:val="20"/>
              </w:rPr>
              <w:t>value</w:t>
            </w:r>
          </w:p>
        </w:tc>
      </w:tr>
      <w:tr w:rsidR="0004574A" w:rsidRPr="00002DEA" w:rsidTr="00C26DAD">
        <w:tc>
          <w:tcPr>
            <w:tcW w:w="10008" w:type="dxa"/>
            <w:gridSpan w:val="6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E578CC">
              <w:rPr>
                <w:b/>
                <w:sz w:val="20"/>
                <w:szCs w:val="20"/>
              </w:rPr>
              <w:t>Nucleocapsid</w:t>
            </w:r>
            <w:proofErr w:type="spellEnd"/>
            <w:r w:rsidRPr="00E578CC">
              <w:rPr>
                <w:b/>
                <w:sz w:val="20"/>
                <w:szCs w:val="20"/>
              </w:rPr>
              <w:t xml:space="preserve"> protein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655C6A" w:rsidRDefault="0004574A" w:rsidP="0004574A">
            <w:pPr>
              <w:tabs>
                <w:tab w:val="right" w:pos="2592"/>
              </w:tabs>
              <w:spacing w:after="0" w:line="240" w:lineRule="auto"/>
              <w:rPr>
                <w:sz w:val="20"/>
                <w:szCs w:val="20"/>
              </w:rPr>
            </w:pPr>
            <w:r w:rsidRPr="00655C6A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- years</w:t>
            </w:r>
            <w:r w:rsidRPr="00655C6A">
              <w:rPr>
                <w:sz w:val="20"/>
                <w:szCs w:val="20"/>
              </w:rPr>
              <w:tab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655C6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655C6A">
              <w:rPr>
                <w:sz w:val="20"/>
                <w:szCs w:val="20"/>
              </w:rPr>
              <w:t>66 (54 to 7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655C6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655C6A">
              <w:rPr>
                <w:sz w:val="20"/>
                <w:szCs w:val="20"/>
              </w:rPr>
              <w:t>64 (52 to 83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655C6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655C6A">
              <w:rPr>
                <w:sz w:val="20"/>
                <w:szCs w:val="20"/>
              </w:rPr>
              <w:t>63 (47 to 78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655C6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655C6A">
              <w:rPr>
                <w:sz w:val="20"/>
                <w:szCs w:val="20"/>
              </w:rPr>
              <w:t>68 (57 to 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655C6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655C6A">
              <w:rPr>
                <w:sz w:val="20"/>
                <w:szCs w:val="20"/>
              </w:rPr>
              <w:t>0.97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655C6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655C6A">
              <w:rPr>
                <w:sz w:val="20"/>
                <w:szCs w:val="20"/>
              </w:rPr>
              <w:t>12 (5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655C6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655C6A">
              <w:rPr>
                <w:sz w:val="20"/>
                <w:szCs w:val="20"/>
              </w:rPr>
              <w:t>13 (72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655C6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655C6A">
              <w:rPr>
                <w:sz w:val="20"/>
                <w:szCs w:val="20"/>
              </w:rPr>
              <w:t>11 (48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655C6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655C6A">
              <w:rPr>
                <w:sz w:val="20"/>
                <w:szCs w:val="20"/>
              </w:rPr>
              <w:t>14 (5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655C6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655C6A">
              <w:rPr>
                <w:sz w:val="20"/>
                <w:szCs w:val="20"/>
              </w:rPr>
              <w:t>0.46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White ethnic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9 (8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6 (89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7 (74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8 (7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0.55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 xml:space="preserve">Number of comorbiditi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 to 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 to 3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 to 2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 to 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 xml:space="preserve">Any oxygen in hospit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4 (6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4 (78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8 (78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5 (6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0.53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White cell count</w:t>
            </w: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002DEA">
              <w:rPr>
                <w:rFonts w:cstheme="minorHAnsi"/>
                <w:sz w:val="20"/>
                <w:szCs w:val="20"/>
              </w:rPr>
              <w:t>x10</w:t>
            </w:r>
            <w:r w:rsidRPr="00002DEA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cells/L </w:t>
            </w:r>
          </w:p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Lymphocyte x10</w:t>
            </w:r>
            <w:r w:rsidRPr="00002DEA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002DEA">
              <w:rPr>
                <w:rFonts w:cstheme="minorHAnsi"/>
                <w:sz w:val="20"/>
                <w:szCs w:val="20"/>
              </w:rPr>
              <w:t xml:space="preserve"> cells/L </w:t>
            </w:r>
          </w:p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Urea –</w:t>
            </w:r>
            <w:proofErr w:type="spellStart"/>
            <w:r w:rsidRPr="00002DEA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 xml:space="preserve">/L </w:t>
            </w:r>
          </w:p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Creatinine –</w:t>
            </w:r>
            <w:proofErr w:type="spellStart"/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 xml:space="preserve">/L </w:t>
            </w:r>
          </w:p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CRP –</w:t>
            </w:r>
            <w:r>
              <w:rPr>
                <w:rFonts w:cstheme="minorHAnsi"/>
                <w:sz w:val="20"/>
                <w:szCs w:val="20"/>
              </w:rPr>
              <w:t xml:space="preserve">mg/L </w:t>
            </w:r>
          </w:p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02DEA">
              <w:rPr>
                <w:rFonts w:cstheme="minorHAnsi"/>
                <w:sz w:val="20"/>
                <w:szCs w:val="20"/>
              </w:rPr>
              <w:t>Haemoglobin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 xml:space="preserve"> –g/L (IQR)</w:t>
            </w:r>
          </w:p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IL-6 –</w:t>
            </w:r>
            <w:proofErr w:type="spellStart"/>
            <w:r w:rsidRPr="00002DEA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6.5 to 10.9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1 to 1.5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4.6 to 8.8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52 to 70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5 to 84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101 to 140)</w:t>
            </w:r>
          </w:p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 to 3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6.2 to 11.2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9 to 2.1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5.4 to 9.8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0 to 96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5 to 62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127 to 153)</w:t>
            </w:r>
          </w:p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35 to 322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(6.0 to 13.4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0 to 1.6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5.1 to 8.5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62 to 88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 to 36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121 to 138)</w:t>
            </w:r>
          </w:p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 to 104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6.2 to 11.0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2 to 2.4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(4.8 to 10.2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56 to 105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 to 45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103 to 134)</w:t>
            </w:r>
          </w:p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7 to 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Findings of COVID pneumonia on CX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7 (7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4 (78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21 (95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6 (6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7B697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0.10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Vaccin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8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3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 w:rsidR="0004574A" w:rsidRPr="00002DEA" w:rsidTr="00C26DAD">
        <w:trPr>
          <w:trHeight w:val="282"/>
        </w:trPr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Antibody 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Symptomat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7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94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96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9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Days since symptom onset at time of samp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9 (5 to 1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11 (8 to 1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11 (9 to 17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11 (7 to 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0.26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Dexamethas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11 (5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14 (78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18 (78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13 (5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0.10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ived CPAP following samp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 (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2 (11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3 (13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12 (5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7B6976">
              <w:rPr>
                <w:sz w:val="20"/>
                <w:szCs w:val="20"/>
              </w:rPr>
              <w:t>0.001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day mort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2 (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0 (0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2 (9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BE4EB2">
              <w:rPr>
                <w:sz w:val="20"/>
                <w:szCs w:val="20"/>
              </w:rPr>
              <w:t>0.27</w:t>
            </w:r>
          </w:p>
        </w:tc>
      </w:tr>
      <w:tr w:rsidR="0004574A" w:rsidRPr="00002DEA" w:rsidTr="0004574A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tabs>
                <w:tab w:val="right" w:pos="2592"/>
              </w:tabs>
              <w:spacing w:after="0" w:line="240" w:lineRule="auto"/>
              <w:rPr>
                <w:b/>
                <w:sz w:val="20"/>
                <w:szCs w:val="20"/>
              </w:rPr>
            </w:pPr>
            <w:r w:rsidRPr="00E578CC">
              <w:rPr>
                <w:b/>
                <w:sz w:val="20"/>
                <w:szCs w:val="20"/>
              </w:rPr>
              <w:t>Membrane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BE4EB2">
              <w:rPr>
                <w:b/>
                <w:sz w:val="20"/>
                <w:szCs w:val="20"/>
              </w:rPr>
              <w:t>0 (n=1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2 (n=2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-10 (n=23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BE4EB2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gt;10 (n=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04DA6">
              <w:rPr>
                <w:b/>
                <w:i/>
                <w:sz w:val="20"/>
                <w:szCs w:val="20"/>
              </w:rPr>
              <w:t xml:space="preserve">P </w:t>
            </w:r>
            <w:r w:rsidRPr="00304DA6">
              <w:rPr>
                <w:b/>
                <w:sz w:val="20"/>
                <w:szCs w:val="20"/>
              </w:rPr>
              <w:t>value</w:t>
            </w:r>
          </w:p>
        </w:tc>
      </w:tr>
      <w:tr w:rsidR="0004574A" w:rsidRPr="00002DEA" w:rsidTr="0004574A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4574A" w:rsidRDefault="0004574A" w:rsidP="0004574A">
            <w:pPr>
              <w:tabs>
                <w:tab w:val="right" w:pos="2592"/>
              </w:tabs>
              <w:spacing w:after="0" w:line="240" w:lineRule="auto"/>
              <w:rPr>
                <w:sz w:val="20"/>
                <w:szCs w:val="20"/>
              </w:rPr>
            </w:pPr>
            <w:r w:rsidRPr="0004574A">
              <w:rPr>
                <w:sz w:val="20"/>
                <w:szCs w:val="20"/>
              </w:rPr>
              <w:t>Age – years</w:t>
            </w:r>
            <w:r w:rsidRPr="0004574A">
              <w:rPr>
                <w:sz w:val="20"/>
                <w:szCs w:val="20"/>
              </w:rPr>
              <w:tab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4574A">
              <w:rPr>
                <w:sz w:val="20"/>
                <w:szCs w:val="20"/>
              </w:rPr>
              <w:t>65 (54 to 7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4574A">
              <w:rPr>
                <w:sz w:val="20"/>
                <w:szCs w:val="20"/>
              </w:rPr>
              <w:t>69 (45 to 8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4574A">
              <w:rPr>
                <w:sz w:val="20"/>
                <w:szCs w:val="20"/>
              </w:rPr>
              <w:t>62 (45 to 78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4574A">
              <w:rPr>
                <w:sz w:val="20"/>
                <w:szCs w:val="20"/>
              </w:rPr>
              <w:t>64 (57 to 76)</w:t>
            </w:r>
            <w:bookmarkStart w:id="0" w:name="_GoBack"/>
            <w:bookmarkEnd w:id="0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FFFFF" w:themeFill="background1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4574A">
              <w:rPr>
                <w:sz w:val="20"/>
                <w:szCs w:val="20"/>
              </w:rPr>
              <w:t>0.93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304DA6">
              <w:rPr>
                <w:sz w:val="20"/>
                <w:szCs w:val="20"/>
              </w:rPr>
              <w:t>12 (6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304DA6">
              <w:rPr>
                <w:sz w:val="20"/>
                <w:szCs w:val="20"/>
              </w:rPr>
              <w:t>15 (63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304DA6">
              <w:rPr>
                <w:sz w:val="20"/>
                <w:szCs w:val="20"/>
              </w:rPr>
              <w:t>12 (52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304DA6">
              <w:rPr>
                <w:sz w:val="20"/>
                <w:szCs w:val="20"/>
              </w:rPr>
              <w:t>11 (52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304DA6">
              <w:rPr>
                <w:sz w:val="20"/>
                <w:szCs w:val="20"/>
              </w:rPr>
              <w:t>0.81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304DA6">
              <w:rPr>
                <w:sz w:val="20"/>
                <w:szCs w:val="20"/>
              </w:rPr>
              <w:t>White ethnic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304DA6">
              <w:rPr>
                <w:sz w:val="20"/>
                <w:szCs w:val="20"/>
              </w:rPr>
              <w:t>17 (8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304DA6">
              <w:rPr>
                <w:sz w:val="20"/>
                <w:szCs w:val="20"/>
              </w:rPr>
              <w:t>21 (88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74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304DA6">
              <w:rPr>
                <w:sz w:val="20"/>
                <w:szCs w:val="20"/>
              </w:rPr>
              <w:t xml:space="preserve">15 </w:t>
            </w:r>
            <w:r>
              <w:rPr>
                <w:sz w:val="20"/>
                <w:szCs w:val="20"/>
              </w:rPr>
              <w:t>(7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304DA6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304DA6">
              <w:rPr>
                <w:sz w:val="20"/>
                <w:szCs w:val="20"/>
              </w:rPr>
              <w:t>0.33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 xml:space="preserve">Number of comorbiditi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 to 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 to 2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 to 2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 to 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 xml:space="preserve">Any oxygen in hospit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5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67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83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White cell count</w:t>
            </w: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002DEA">
              <w:rPr>
                <w:rFonts w:cstheme="minorHAnsi"/>
                <w:sz w:val="20"/>
                <w:szCs w:val="20"/>
              </w:rPr>
              <w:t>x10</w:t>
            </w:r>
            <w:r w:rsidRPr="00002DEA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cells/L </w:t>
            </w:r>
          </w:p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Lymphocyte x10</w:t>
            </w:r>
            <w:r w:rsidRPr="00002DEA">
              <w:rPr>
                <w:rFonts w:cstheme="minorHAnsi"/>
                <w:sz w:val="20"/>
                <w:szCs w:val="20"/>
                <w:vertAlign w:val="superscript"/>
              </w:rPr>
              <w:t>9</w:t>
            </w:r>
            <w:r w:rsidRPr="00002DEA">
              <w:rPr>
                <w:rFonts w:cstheme="minorHAnsi"/>
                <w:sz w:val="20"/>
                <w:szCs w:val="20"/>
              </w:rPr>
              <w:t xml:space="preserve"> cells/L </w:t>
            </w:r>
          </w:p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Urea –</w:t>
            </w:r>
            <w:proofErr w:type="spellStart"/>
            <w:r w:rsidRPr="00002DEA">
              <w:rPr>
                <w:rFonts w:cstheme="minorHAnsi"/>
                <w:sz w:val="20"/>
                <w:szCs w:val="20"/>
              </w:rPr>
              <w:t>mmol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 xml:space="preserve">/L </w:t>
            </w:r>
          </w:p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Creatinine –</w:t>
            </w:r>
            <w:proofErr w:type="spellStart"/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>μmol</w:t>
            </w:r>
            <w:proofErr w:type="spellEnd"/>
            <w:r w:rsidRPr="00002DEA">
              <w:rPr>
                <w:rFonts w:cstheme="minorHAnsi"/>
                <w:color w:val="202124"/>
                <w:sz w:val="20"/>
                <w:szCs w:val="20"/>
                <w:shd w:val="clear" w:color="auto" w:fill="FFFFFF"/>
              </w:rPr>
              <w:t xml:space="preserve">/L </w:t>
            </w:r>
          </w:p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CRP –</w:t>
            </w:r>
            <w:r>
              <w:rPr>
                <w:rFonts w:cstheme="minorHAnsi"/>
                <w:sz w:val="20"/>
                <w:szCs w:val="20"/>
              </w:rPr>
              <w:t xml:space="preserve">mg/L </w:t>
            </w:r>
          </w:p>
          <w:p w:rsidR="0004574A" w:rsidRPr="00002DEA" w:rsidRDefault="0004574A" w:rsidP="0004574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02DEA">
              <w:rPr>
                <w:rFonts w:cstheme="minorHAnsi"/>
                <w:sz w:val="20"/>
                <w:szCs w:val="20"/>
              </w:rPr>
              <w:t>Haemoglobin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 xml:space="preserve"> –g/L (IQR)</w:t>
            </w:r>
          </w:p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02DEA">
              <w:rPr>
                <w:rFonts w:cstheme="minorHAnsi"/>
                <w:sz w:val="20"/>
                <w:szCs w:val="20"/>
              </w:rPr>
              <w:t>IL-6 –</w:t>
            </w:r>
            <w:proofErr w:type="spellStart"/>
            <w:r w:rsidRPr="00002DEA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002DEA">
              <w:rPr>
                <w:rFonts w:cstheme="minorHAnsi"/>
                <w:sz w:val="20"/>
                <w:szCs w:val="20"/>
              </w:rPr>
              <w:t>/m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5.1 to 12.2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1 to 1.6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4.8 to 8.8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55 to 82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 to 84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95 to 147)</w:t>
            </w:r>
          </w:p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2 to 2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5.9 to 11.2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9 to 1.6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4.4 to 9.7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60 to 93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 to 74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105 to 139)</w:t>
            </w:r>
          </w:p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5 to 55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(7.7 to 11.2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0 to 1.7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(5.2 to 9.8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58 to 92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5 to 53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122 to 138)</w:t>
            </w:r>
          </w:p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9 to 100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6.8 to 10.4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 to 2.5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5.3 to 10.1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60 to 93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 to 25)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111 to 139)</w:t>
            </w:r>
          </w:p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 to 4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  <w:p w:rsidR="00045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Findings of COVID pneumonia on CX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DA498F">
              <w:rPr>
                <w:sz w:val="20"/>
                <w:szCs w:val="20"/>
              </w:rPr>
              <w:t>14 (7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DA498F">
              <w:rPr>
                <w:sz w:val="20"/>
                <w:szCs w:val="20"/>
              </w:rPr>
              <w:t>18 (75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DA498F">
              <w:rPr>
                <w:sz w:val="20"/>
                <w:szCs w:val="20"/>
              </w:rPr>
              <w:t>19 (83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DA498F">
              <w:rPr>
                <w:sz w:val="20"/>
                <w:szCs w:val="20"/>
              </w:rPr>
              <w:t>17 (8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DA498F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DA498F">
              <w:rPr>
                <w:sz w:val="20"/>
                <w:szCs w:val="20"/>
              </w:rPr>
              <w:t>0.92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Vaccina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7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1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Antibody 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Symptomati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79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00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9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Days since symptom onset at time of samp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10 (6 to 1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9 (7 to 13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11 (8 to 17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12 (10 to 1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0.36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E578CC">
              <w:rPr>
                <w:sz w:val="20"/>
                <w:szCs w:val="20"/>
              </w:rPr>
              <w:t>Dexamethas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9 (4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15 (63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18 (78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14 (6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0.22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ived CPAP following samp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3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9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4574A" w:rsidRPr="00002DEA" w:rsidTr="00C26DAD">
        <w:tc>
          <w:tcPr>
            <w:tcW w:w="2808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574A" w:rsidRPr="00E578CC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day mort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2 (1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1 (4%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1 (4%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04574A" w:rsidRPr="0002674A" w:rsidRDefault="0004574A" w:rsidP="0004574A">
            <w:pPr>
              <w:spacing w:after="0" w:line="240" w:lineRule="auto"/>
              <w:rPr>
                <w:sz w:val="20"/>
                <w:szCs w:val="20"/>
              </w:rPr>
            </w:pPr>
            <w:r w:rsidRPr="0002674A">
              <w:rPr>
                <w:sz w:val="20"/>
                <w:szCs w:val="20"/>
              </w:rPr>
              <w:t>0.49</w:t>
            </w:r>
          </w:p>
        </w:tc>
      </w:tr>
    </w:tbl>
    <w:p w:rsidR="00386F6C" w:rsidRDefault="00386F6C"/>
    <w:sectPr w:rsidR="00386F6C" w:rsidSect="0004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74A"/>
    <w:rsid w:val="0004574A"/>
    <w:rsid w:val="00386F6C"/>
    <w:rsid w:val="005E4DB1"/>
    <w:rsid w:val="00B04B9F"/>
    <w:rsid w:val="00B34F14"/>
    <w:rsid w:val="00C2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4</Words>
  <Characters>76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Pan</dc:creator>
  <cp:lastModifiedBy>Daniel Pan</cp:lastModifiedBy>
  <cp:revision>2</cp:revision>
  <dcterms:created xsi:type="dcterms:W3CDTF">2021-09-21T17:21:00Z</dcterms:created>
  <dcterms:modified xsi:type="dcterms:W3CDTF">2021-09-21T17:21:00Z</dcterms:modified>
</cp:coreProperties>
</file>